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hint="eastAsia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 16 SNPs in </w:t>
      </w:r>
      <w:r>
        <w:rPr>
          <w:rFonts w:ascii="Times New Roman" w:hAnsi="Times New Roman" w:cs="Times New Roman"/>
          <w:sz w:val="24"/>
          <w:szCs w:val="24"/>
        </w:rPr>
        <w:t>PCSK9</w:t>
      </w:r>
      <w:r>
        <w:rPr>
          <w:rFonts w:ascii="Times New Roman" w:hAnsi="Times New Roman"/>
          <w:sz w:val="24"/>
          <w:szCs w:val="24"/>
        </w:rPr>
        <w:t xml:space="preserve"> in the ieu-b-5089 dataset for </w:t>
      </w:r>
      <w:r>
        <w:rPr>
          <w:rFonts w:ascii="Times New Roman" w:hAnsi="Times New Roman" w:cs="Times New Roman"/>
          <w:sz w:val="24"/>
          <w:szCs w:val="24"/>
        </w:rPr>
        <w:t>psoriasis</w:t>
      </w:r>
    </w:p>
    <w:tbl>
      <w:tblPr>
        <w:tblStyle w:val="2"/>
        <w:tblW w:w="148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user" w:date="2024-05-18T17:12:15Z">
          <w:tblPr>
            <w:tblStyle w:val="2"/>
            <w:tblW w:w="14887" w:type="dxa"/>
            <w:jc w:val="center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263"/>
        <w:gridCol w:w="1374"/>
        <w:gridCol w:w="1750"/>
        <w:gridCol w:w="1219"/>
        <w:gridCol w:w="1257"/>
        <w:gridCol w:w="1223"/>
        <w:gridCol w:w="1256"/>
        <w:gridCol w:w="1448"/>
        <w:gridCol w:w="1328"/>
        <w:gridCol w:w="1441"/>
        <w:gridCol w:w="1328"/>
        <w:tblGridChange w:id="1">
          <w:tblGrid>
            <w:gridCol w:w="1324"/>
            <w:gridCol w:w="1313"/>
            <w:gridCol w:w="1750"/>
            <w:gridCol w:w="1219"/>
            <w:gridCol w:w="1257"/>
            <w:gridCol w:w="1223"/>
            <w:gridCol w:w="1256"/>
            <w:gridCol w:w="1448"/>
            <w:gridCol w:w="1328"/>
            <w:gridCol w:w="1441"/>
            <w:gridCol w:w="1328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3" w:author="user" w:date="2024-05-18T17:12:15Z">
              <w:tcPr>
                <w:tcW w:w="1324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4" w:author="user" w:date="2024-05-18T17:12:15Z">
              <w:tcPr>
                <w:tcW w:w="131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7:12:0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</w:ins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6" w:author="user" w:date="2024-05-18T17:12:15Z">
              <w:tcPr>
                <w:tcW w:w="1750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" w:author="user" w:date="2024-05-18T17:12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1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8" w:author="user" w:date="2024-05-18T17:12:15Z">
              <w:tcPr>
                <w:tcW w:w="1219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9" w:author="user" w:date="2024-05-18T17:12:15Z">
              <w:tcPr>
                <w:tcW w:w="1257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22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0" w:author="user" w:date="2024-05-18T17:12:15Z">
              <w:tcPr>
                <w:tcW w:w="122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25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1" w:author="user" w:date="2024-05-18T17:12:15Z">
              <w:tcPr>
                <w:tcW w:w="125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4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2" w:author="user" w:date="2024-05-18T17:12:15Z">
              <w:tcPr>
                <w:tcW w:w="144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3" w:author="user" w:date="2024-05-18T17:12:15Z">
              <w:tcPr>
                <w:tcW w:w="132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44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4" w:author="user" w:date="2024-05-18T17:12:15Z">
              <w:tcPr>
                <w:tcW w:w="1441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" w:author="user" w:date="2024-05-17T18:16:5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3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6" w:author="user" w:date="2024-05-18T17:12:15Z">
              <w:tcPr>
                <w:tcW w:w="132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" w:author="user" w:date="2024-05-17T18:14:0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8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19" w:author="user" w:date="2024-05-18T17:12:15Z">
              <w:tcPr>
                <w:tcW w:w="1324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0493176</w:t>
            </w:r>
          </w:p>
        </w:tc>
        <w:tc>
          <w:tcPr>
            <w:tcW w:w="137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0" w:author="user" w:date="2024-05-18T17:12:15Z">
              <w:tcPr>
                <w:tcW w:w="131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" w:author="user" w:date="2024-05-18T17:12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2" w:author="user" w:date="2024-05-18T17:12:15Z">
              <w:tcPr>
                <w:tcW w:w="1750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7:12:2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72879</w:t>
              </w:r>
            </w:ins>
            <w:ins w:id="24" w:author="user" w:date="2024-05-18T17:12:2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5" w:author="user" w:date="2024-05-18T17:12:2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6" w:author="user" w:date="2024-05-18T17:12:15Z">
              <w:tcPr>
                <w:tcW w:w="1219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7" w:author="user" w:date="2024-05-18T17:12:15Z">
              <w:tcPr>
                <w:tcW w:w="1257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8" w:author="user" w:date="2024-05-18T17:12:15Z">
              <w:tcPr>
                <w:tcW w:w="122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9" w:author="user" w:date="2024-05-18T17:12:15Z">
              <w:tcPr>
                <w:tcW w:w="125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0" w:author="user" w:date="2024-05-18T17:12:15Z">
              <w:tcPr>
                <w:tcW w:w="144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577103</w:t>
            </w:r>
          </w:p>
        </w:tc>
        <w:tc>
          <w:tcPr>
            <w:tcW w:w="13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1" w:author="user" w:date="2024-05-18T17:12:15Z">
              <w:tcPr>
                <w:tcW w:w="132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388</w:t>
            </w:r>
          </w:p>
        </w:tc>
        <w:tc>
          <w:tcPr>
            <w:tcW w:w="144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2" w:author="user" w:date="2024-05-18T17:12:15Z">
              <w:tcPr>
                <w:tcW w:w="1441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3" w:author="user" w:date="2024-05-17T18:17:03Z">
              <w:bookmarkStart w:id="1" w:name="OLE_LINK2"/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7.</w:t>
              </w:r>
            </w:ins>
            <w:ins w:id="34" w:author="user" w:date="2024-05-17T18:17:0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  <w:ins w:id="35" w:author="user" w:date="2024-05-17T18:17:0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36" w:author="user" w:date="2024-05-17T18:17:0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E-23</w:t>
              </w:r>
              <w:bookmarkEnd w:id="1"/>
            </w:ins>
          </w:p>
        </w:tc>
        <w:tc>
          <w:tcPr>
            <w:tcW w:w="13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7" w:author="user" w:date="2024-05-18T17:12:15Z">
              <w:tcPr>
                <w:tcW w:w="132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8" w:author="user" w:date="2024-05-17T18:14:1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1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9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9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40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158707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41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2" w:author="user" w:date="2024-05-18T17:13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43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" w:author="user" w:date="2024-05-18T17:12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7001</w:t>
              </w:r>
            </w:ins>
            <w:ins w:id="45" w:author="user" w:date="2024-05-18T17:12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6" w:author="user" w:date="2024-05-18T17:12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47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48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49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50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51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78058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52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8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53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  <w14:ligatures w14:val="none"/>
              </w:rPr>
            </w:pPr>
            <w:ins w:id="54" w:author="user" w:date="2024-05-17T18:17:1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</w:t>
              </w:r>
            </w:ins>
            <w:ins w:id="55" w:author="user" w:date="2024-05-17T18:17:1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6" w:author="user" w:date="2024-05-17T18:17:1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57" w:author="user" w:date="2024-05-17T18:17:1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58" w:author="user" w:date="2024-05-17T18:17:1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59" w:author="user" w:date="2024-05-17T18:17:2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60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1" w:author="user" w:date="2024-05-17T18:14:1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7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2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2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63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159114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64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5" w:author="user" w:date="2024-05-18T17:13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66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7" w:author="user" w:date="2024-05-18T17:12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9974</w:t>
              </w:r>
            </w:ins>
            <w:ins w:id="68" w:author="user" w:date="2024-05-18T17:12:3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9" w:author="user" w:date="2024-05-18T17:12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70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71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72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73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74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34321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75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76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76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7" w:author="user" w:date="2024-05-17T18:24:1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.00E-187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78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9" w:author="user" w:date="2024-05-17T18:14:21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80" w:author="user" w:date="2024-05-17T18:14:2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81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</w:tblPrEx>
          </w:tblPrExChange>
        </w:tblPrEx>
        <w:trPr>
          <w:trHeight w:val="270" w:hRule="atLeast"/>
          <w:jc w:val="center"/>
          <w:trPrChange w:id="81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82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273212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83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4" w:author="user" w:date="2024-05-18T17:13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85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6" w:author="user" w:date="2024-05-18T17:12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04480</w:t>
              </w:r>
            </w:ins>
            <w:ins w:id="87" w:author="user" w:date="2024-05-18T17:12:3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8" w:author="user" w:date="2024-05-18T17:12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89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90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91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92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93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1109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94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97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95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6" w:author="user" w:date="2024-05-17T18:24:2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.70E-24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97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8" w:author="user" w:date="2024-05-17T18:14:2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0</w:t>
              </w:r>
            </w:ins>
            <w:ins w:id="99" w:author="user" w:date="2024-05-17T18:14:3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00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00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101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1711150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102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3" w:author="user" w:date="2024-05-18T17:13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104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5" w:author="user" w:date="2024-05-18T17:12:4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7775</w:t>
              </w:r>
            </w:ins>
            <w:ins w:id="106" w:author="user" w:date="2024-05-18T17:12:4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7" w:author="user" w:date="2024-05-18T17:12:4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108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109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10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11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112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21054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13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114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5" w:author="user" w:date="2024-05-17T18:24:28Z">
              <w:bookmarkStart w:id="2" w:name="OLE_LINK3"/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.00E-33</w:t>
              </w:r>
              <w:bookmarkEnd w:id="2"/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16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7" w:author="user" w:date="2024-05-17T18:14:3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5</w:t>
              </w:r>
            </w:ins>
            <w:ins w:id="118" w:author="user" w:date="2024-05-17T18:14:3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9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</w:tblPrEx>
          </w:tblPrExChange>
        </w:tblPrEx>
        <w:trPr>
          <w:trHeight w:val="270" w:hRule="atLeast"/>
          <w:jc w:val="center"/>
          <w:trPrChange w:id="119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120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248320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121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2" w:author="user" w:date="2024-05-18T17:13:4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123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4" w:author="user" w:date="2024-05-18T17:12:4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2643</w:t>
              </w:r>
            </w:ins>
            <w:ins w:id="125" w:author="user" w:date="2024-05-18T17:12:4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6" w:author="user" w:date="2024-05-18T17:12:4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127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128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29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30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131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33409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32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3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133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4" w:author="user" w:date="2024-05-17T18:24:3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.00E-26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35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6" w:author="user" w:date="2024-05-17T18:14:42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8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7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37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138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2495500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139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0" w:author="user" w:date="2024-05-18T17:13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141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2" w:author="user" w:date="2024-05-18T17:12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1995</w:t>
              </w:r>
            </w:ins>
            <w:ins w:id="143" w:author="user" w:date="2024-05-18T17:12:5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44" w:author="user" w:date="2024-05-18T17:12:5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145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146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47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48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149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311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50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6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151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2" w:author="user" w:date="2024-05-17T18:24:4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.20E-11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53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54" w:author="user" w:date="2024-05-17T18:14:4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2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5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55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156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397673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157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8" w:author="user" w:date="2024-05-18T17:13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159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0" w:author="user" w:date="2024-05-18T17:12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4287</w:t>
              </w:r>
            </w:ins>
            <w:ins w:id="161" w:author="user" w:date="2024-05-18T17:12:5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2" w:author="user" w:date="2024-05-18T17:12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163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164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65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66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167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817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68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29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169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0" w:author="user" w:date="2024-05-17T18:24:5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.50E-16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71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2" w:author="user" w:date="2024-05-17T18:14:5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3</w:t>
              </w:r>
            </w:ins>
            <w:ins w:id="173" w:author="user" w:date="2024-05-17T18:14:5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4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74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175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472495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176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7" w:author="user" w:date="2024-05-18T17:13:4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178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9" w:author="user" w:date="2024-05-18T17:13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5640</w:t>
              </w:r>
            </w:ins>
            <w:ins w:id="180" w:author="user" w:date="2024-05-18T17:13:0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81" w:author="user" w:date="2024-05-18T17:13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182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183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184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185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186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447232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187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66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188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9" w:author="user" w:date="2024-05-17T18:25:0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.20E-43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190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91" w:author="user" w:date="2024-05-17T18:14:5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192" w:author="user" w:date="2024-05-17T18:14:5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3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93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194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492719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195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6" w:author="user" w:date="2024-05-18T17:13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197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8" w:author="user" w:date="2024-05-18T17:13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6029</w:t>
              </w:r>
            </w:ins>
            <w:ins w:id="199" w:author="user" w:date="2024-05-18T17:13:0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00" w:author="user" w:date="2024-05-18T17:13:0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201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202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03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204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205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42952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206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368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207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8" w:author="user" w:date="2024-05-17T18:25:0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.60E-34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209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10" w:author="user" w:date="2024-05-17T18:15:05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10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1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11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212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505151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213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4" w:author="user" w:date="2024-05-18T17:13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215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6" w:author="user" w:date="2024-05-18T17:13:1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63514</w:t>
              </w:r>
            </w:ins>
            <w:ins w:id="217" w:author="user" w:date="2024-05-18T17:13:1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18" w:author="user" w:date="2024-05-18T17:13:1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219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220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21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222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223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7395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224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61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225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6" w:author="user" w:date="2024-05-17T18:25:1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.30E-17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227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28" w:author="user" w:date="2024-05-17T18:15:1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2</w:t>
              </w:r>
            </w:ins>
            <w:ins w:id="229" w:author="user" w:date="2024-05-21T15:29:0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bookmarkStart w:id="3" w:name="_GoBack"/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0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30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231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530804537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232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3" w:author="user" w:date="2024-05-18T17:13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234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5" w:author="user" w:date="2024-05-18T17:13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17537</w:t>
              </w:r>
            </w:ins>
            <w:ins w:id="236" w:author="user" w:date="2024-05-18T17:13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37" w:author="user" w:date="2024-05-18T17:13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238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239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40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241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242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201771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243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1583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244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5" w:author="user" w:date="2024-05-17T18:25:20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.10E-43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246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47" w:author="user" w:date="2024-05-17T18:15:1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0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48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48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249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6691964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250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1" w:author="user" w:date="2024-05-18T17:13:4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252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3" w:author="user" w:date="2024-05-18T17:13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68305</w:t>
              </w:r>
            </w:ins>
            <w:ins w:id="254" w:author="user" w:date="2024-05-18T17:13:2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55" w:author="user" w:date="2024-05-18T17:13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256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257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58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259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260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31203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261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01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262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3" w:author="user" w:date="2024-05-17T18:25:2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.00E-09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264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65" w:author="user" w:date="2024-05-17T18:15:2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9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66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66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267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72660539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268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9" w:author="user" w:date="2024-05-18T17:13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270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71" w:author="user" w:date="2024-05-18T17:13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9233</w:t>
              </w:r>
            </w:ins>
            <w:ins w:id="272" w:author="user" w:date="2024-05-18T17:13:2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73" w:author="user" w:date="2024-05-18T17:13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274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275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76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277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278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66186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279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014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280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1" w:author="user" w:date="2024-05-17T18:25:2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.80E-15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282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83" w:author="user" w:date="2024-05-17T18:15:2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9</w:t>
              </w:r>
            </w:ins>
            <w:ins w:id="284" w:author="user" w:date="2024-05-17T18:15:29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85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85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286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7543163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287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8" w:author="user" w:date="2024-05-18T17:1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289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90" w:author="user" w:date="2024-05-18T17:13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49808</w:t>
              </w:r>
            </w:ins>
            <w:ins w:id="291" w:author="user" w:date="2024-05-18T17:13:3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92" w:author="user" w:date="2024-05-18T17:13:3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293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294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295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296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297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481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298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33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299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00" w:author="user" w:date="2024-05-17T18:25:3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.10E-28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301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02" w:author="user" w:date="2024-05-17T18:15:36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1</w:t>
              </w:r>
            </w:ins>
            <w:ins w:id="303" w:author="user" w:date="2024-05-17T18:15:37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04" w:author="user" w:date="2024-05-18T17:12:1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04" w:author="user" w:date="2024-05-18T17:12:15Z">
            <w:trPr>
              <w:trHeight w:val="270" w:hRule="atLeast"/>
              <w:jc w:val="center"/>
            </w:trPr>
          </w:trPrChange>
        </w:trPr>
        <w:tc>
          <w:tcPr>
            <w:tcW w:w="1263" w:type="dxa"/>
            <w:shd w:val="clear" w:color="auto" w:fill="auto"/>
            <w:noWrap/>
            <w:vAlign w:val="center"/>
            <w:tcPrChange w:id="305" w:author="user" w:date="2024-05-18T17:12:15Z">
              <w:tcPr>
                <w:tcW w:w="132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rs77875082</w:t>
            </w:r>
          </w:p>
        </w:tc>
        <w:tc>
          <w:tcPr>
            <w:tcW w:w="1374" w:type="dxa"/>
            <w:shd w:val="clear" w:color="auto" w:fill="auto"/>
            <w:noWrap/>
            <w:vAlign w:val="center"/>
            <w:tcPrChange w:id="306" w:author="user" w:date="2024-05-18T17:12:15Z">
              <w:tcPr>
                <w:tcW w:w="131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07" w:author="user" w:date="2024-05-18T17:13:4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0" w:type="dxa"/>
            <w:shd w:val="clear" w:color="auto" w:fill="auto"/>
            <w:noWrap/>
            <w:vAlign w:val="center"/>
            <w:tcPrChange w:id="308" w:author="user" w:date="2024-05-18T17:12:15Z">
              <w:tcPr>
                <w:tcW w:w="1750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09" w:author="user" w:date="2024-05-18T17:13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19369</w:t>
              </w:r>
            </w:ins>
            <w:ins w:id="310" w:author="user" w:date="2024-05-18T17:13:3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11" w:author="user" w:date="2024-05-18T17:13:3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19" w:type="dxa"/>
            <w:shd w:val="clear" w:color="auto" w:fill="auto"/>
            <w:noWrap/>
            <w:vAlign w:val="center"/>
            <w:tcPrChange w:id="312" w:author="user" w:date="2024-05-18T17:12:15Z">
              <w:tcPr>
                <w:tcW w:w="1219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tcPrChange w:id="313" w:author="user" w:date="2024-05-18T17:12:15Z">
              <w:tcPr>
                <w:tcW w:w="125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tcPrChange w:id="314" w:author="user" w:date="2024-05-18T17:12:15Z">
              <w:tcPr>
                <w:tcW w:w="122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tcPrChange w:id="315" w:author="user" w:date="2024-05-18T17:12:15Z">
              <w:tcPr>
                <w:tcW w:w="125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448" w:type="dxa"/>
            <w:shd w:val="clear" w:color="auto" w:fill="auto"/>
            <w:noWrap/>
            <w:vAlign w:val="center"/>
            <w:tcPrChange w:id="316" w:author="user" w:date="2024-05-18T17:12:15Z">
              <w:tcPr>
                <w:tcW w:w="14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0.053705</w:t>
            </w:r>
          </w:p>
        </w:tc>
        <w:tc>
          <w:tcPr>
            <w:tcW w:w="1328" w:type="dxa"/>
            <w:shd w:val="clear" w:color="auto" w:fill="auto"/>
            <w:noWrap/>
            <w:vAlign w:val="center"/>
            <w:tcPrChange w:id="317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  <w:t>-0.0167</w:t>
            </w:r>
          </w:p>
        </w:tc>
        <w:tc>
          <w:tcPr>
            <w:tcW w:w="1441" w:type="dxa"/>
            <w:shd w:val="clear" w:color="auto" w:fill="auto"/>
            <w:noWrap/>
            <w:vAlign w:val="center"/>
            <w:tcPrChange w:id="318" w:author="user" w:date="2024-05-18T17:12:15Z">
              <w:tcPr>
                <w:tcW w:w="144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9" w:author="user" w:date="2024-05-17T18:25:38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.70E-09</w:t>
              </w:r>
            </w:ins>
          </w:p>
        </w:tc>
        <w:tc>
          <w:tcPr>
            <w:tcW w:w="1328" w:type="dxa"/>
            <w:shd w:val="clear" w:color="auto" w:fill="auto"/>
            <w:noWrap/>
            <w:vAlign w:val="center"/>
            <w:tcPrChange w:id="320" w:author="user" w:date="2024-05-18T17:12:15Z">
              <w:tcPr>
                <w:tcW w:w="132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21" w:author="user" w:date="2024-05-17T18:15:43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14:ligatures w14:val="none"/>
                </w:rPr>
                <w:t>0.8</w:t>
              </w:r>
            </w:ins>
            <w:ins w:id="322" w:author="user" w:date="2024-05-17T18:15:44Z">
              <w:r>
                <w:rPr>
                  <w:rFonts w:hint="eastAsia" w:ascii="Times New Roman" w:hAnsi="Times New Roman" w:eastAsia="宋体" w:cs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</w:tr>
    </w:tbl>
    <w:p>
      <w:pPr>
        <w:jc w:val="center"/>
        <w:rPr>
          <w:rFonts w:ascii="Times New Roman" w:hAnsi="Times New Roman"/>
          <w:sz w:val="20"/>
          <w:szCs w:val="20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9015F8"/>
    <w:rsid w:val="001564BE"/>
    <w:rsid w:val="008815DD"/>
    <w:rsid w:val="009015F8"/>
    <w:rsid w:val="00AF0A01"/>
    <w:rsid w:val="13B7171B"/>
    <w:rsid w:val="1D784B4C"/>
    <w:rsid w:val="283F5B3E"/>
    <w:rsid w:val="386F66CC"/>
    <w:rsid w:val="5CBB5476"/>
    <w:rsid w:val="5EFE2B3D"/>
    <w:rsid w:val="6D03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6</Words>
  <Characters>667</Characters>
  <Lines>5</Lines>
  <Paragraphs>1</Paragraphs>
  <TotalTime>2</TotalTime>
  <ScaleCrop>false</ScaleCrop>
  <LinksUpToDate>false</LinksUpToDate>
  <CharactersWithSpaces>782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5:57:00Z</dcterms:created>
  <dc:creator>y w</dc:creator>
  <cp:lastModifiedBy>user</cp:lastModifiedBy>
  <dcterms:modified xsi:type="dcterms:W3CDTF">2024-05-21T07:29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8F20BAF071E4D439465DD6970121BDF_12</vt:lpwstr>
  </property>
</Properties>
</file>